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-197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</w:rPr>
        <w:t>S2</w:t>
      </w:r>
      <w:r>
        <w:rPr>
          <w:rFonts w:cs="Times New Roman" w:ascii="Times New Roman" w:hAnsi="Times New Roman"/>
          <w:b/>
          <w:kern w:val="0"/>
          <w:szCs w:val="21"/>
        </w:rPr>
        <w:t xml:space="preserve">. </w:t>
      </w:r>
      <w:r>
        <w:rPr>
          <w:rFonts w:cs="Times New Roman" w:ascii="Times New Roman" w:hAnsi="Times New Roman"/>
          <w:b/>
          <w:kern w:val="0"/>
          <w:szCs w:val="21"/>
        </w:rPr>
        <w:t>Morphological</w:t>
      </w:r>
      <w:r>
        <w:rPr>
          <w:rFonts w:cs="Times New Roman" w:ascii="Times New Roman" w:hAnsi="Times New Roman"/>
          <w:b/>
          <w:kern w:val="0"/>
          <w:szCs w:val="21"/>
        </w:rPr>
        <w:t xml:space="preserve"> character</w:t>
      </w:r>
      <w:r>
        <w:rPr>
          <w:rFonts w:cs="Times New Roman" w:ascii="Times New Roman" w:hAnsi="Times New Roman"/>
          <w:b/>
          <w:kern w:val="0"/>
          <w:szCs w:val="21"/>
        </w:rPr>
        <w:t>s included in the cladistic analysis (1--14, vegetative characters; 15--50, reproductive characters).</w:t>
      </w:r>
    </w:p>
    <w:tbl>
      <w:tblPr>
        <w:tblW w:w="148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4"/>
      </w:tblGrid>
      <w:tr>
        <w:trPr/>
        <w:tc>
          <w:tcPr>
            <w:tcW w:w="14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abitat types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errestrials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epiphytes, lithophytes, rarely terrestrials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hizome diamete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hin, no more than 3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hick, 4--6 mm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Pseudobulb shape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lender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etiol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like, cylindrical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ila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t ba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cylindric-conical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wollen ovoid to conical; (3) gourd-shaped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seudobul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width at widest point (fresh)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ery thin, 1.5--4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hin, 4--15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hick, 20--80 m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seudobulb surface (mature)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mooth, not angled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nspicuously angled or with several slight ridges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af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number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olitary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wo or more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. Le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extur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hin, paper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lightly thickened and fleshy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eather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. Le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vernation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 conduplica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</w:t>
            </w:r>
            <w:r>
              <w:rPr>
                <w:rStyle w:val="St1"/>
                <w:rFonts w:cs="Arial" w:ascii="Arial" w:hAnsi="Arial"/>
                <w:color w:val="44444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t distinctl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nduplica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r plicate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lica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. Leaf shap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rdate or ovate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blong, linear-lanceolate or elliptical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af ba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rdate to rounded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uneate to acute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af articulation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2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Leaf adaxial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arbled patter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bs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rey-green or purplish marbled pattern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af abaxial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reen, not purplish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urplis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r dull purplis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4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tiol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essile or sub-sessile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hort, indistinct, between 0.3--1.5cm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between 2--4.5 cm, not more than 5 cm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ong and distinct, usually longer than 5 cm, up to 5--38 c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15. Inflorescence position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erminal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ateral or axillary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nflorescence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pubescence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7. 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ellate hairs of inflorescence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8. Peduncle length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more than 3 c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0--20 cm long, not more than 23 c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p to 23--156 cm long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lower numbe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ingle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wo or more than two flowers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lower position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n-resupinate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esupinate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21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lower bilateral symmetry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2. Tepal shap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caudate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udate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3. A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baxial hair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of sepals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4. Petal length 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verage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sually 7--13 mm, no more than 13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onger than 13 mm, usually 13.5--32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onger than 32 mm, usually 33--45 mm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etal width 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verage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arrower than 2.5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sually 3--5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sually broader than 5 mm, sometimes up to 10 mm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Width ratio of later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sepals to petals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ess than 1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reater than or equal to 1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7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ateral sepal shap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ateral sepal widest near middle, elliptic-ovate to oblong-ovate, not or only slightly widened at base, not triangular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istinctly widened below the middle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dest at ba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tapered to apex, more or less triangula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vate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riangula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sometimes caudate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cumina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istinctly widened below the middle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dest at bas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broadl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riangula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va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Lateral sepals inserted on column-foot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arrowly inserted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broadly inserted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29. Lateral sepals basally connate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ip ba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spurred or somewhat saccate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hallowly saccate or shortly spurred, 2--6 mm long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ominently saccate or long spurred, slender and tubular, more than 1.5 cm long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31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p disk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keels absent or with low, linear ridges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keels present an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nspicuou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keels absent, covered by long hairs or plate-like appendage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32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p claw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, claw with straight margins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, claw with pleated margins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3. Lip lobes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4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ip length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more than 5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sually 6--15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onger than 15 mm, up to 16--35 mm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35. Lip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otility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ntum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 or indistinc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nic, not more than 2 mm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purlike, cylindric, 4--6 mm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7. Column length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hort, 2.5--6 mm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sually 6.5--11 mm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up to 15 mm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8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lumn orientation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orrect or slightly arcuate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nspicuousl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rcua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9. Top margins of column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entire o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conspicuou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y denticulate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nspicuously denticulate to erose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Column wing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 only at the apex or conspicuously broader in th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ist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ar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 over total length or wings with proximal and distal parts subequal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Column with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decurved toothlike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rojections on each sid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leshy keels of column ba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3. Column-foot spu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4. Column-foot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 or indistinct, not more than 1.5 mm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--7 mm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ong and prominent, 10--17 mm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5. Anther crest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ollinium numbe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8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7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udicle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bsen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esent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8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ollinium shap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laterally compressed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aterally compressed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9. Pollinium typ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orph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r subequal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teromorph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r distinctly unequal.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olle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xine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ornamentation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eam sculpturing absent or indistinc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eam sculpturing distinct.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4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3:22:00Z</dcterms:created>
  <dc:creator>scbg</dc:creator>
  <dc:description/>
  <cp:keywords/>
  <dc:language>en-US</dc:language>
  <cp:lastModifiedBy>scbg</cp:lastModifiedBy>
  <cp:lastPrinted>2013-11-27T16:07:00Z</cp:lastPrinted>
  <dcterms:modified xsi:type="dcterms:W3CDTF">2014-06-20T07:47:00Z</dcterms:modified>
  <cp:revision>9</cp:revision>
  <dc:subject/>
  <dc:title/>
</cp:coreProperties>
</file>